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rFonts w:cs="Times New Roman" w:ascii="Times New Roman" w:hAnsi="Times New Roman"/>
          <w:b/>
        </w:rPr>
        <w:t xml:space="preserve">Supplementary Table s2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718945</wp:posOffset>
                </wp:positionH>
                <wp:positionV relativeFrom="page">
                  <wp:posOffset>1877060</wp:posOffset>
                </wp:positionV>
                <wp:extent cx="4250690" cy="11436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50690" cy="11436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9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23"/>
                              <w:gridCol w:w="1153"/>
                              <w:gridCol w:w="933"/>
                              <w:gridCol w:w="700"/>
                              <w:gridCol w:w="1248"/>
                              <w:gridCol w:w="1137"/>
                            </w:tblGrid>
                            <w:tr>
                              <w:trPr>
                                <w:trHeight w:val="351" w:hRule="atLeast"/>
                              </w:trPr>
                              <w:tc>
                                <w:tcPr>
                                  <w:tcW w:w="15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HT label 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T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Freq.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Parameter 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523" w:type="dxa"/>
                                  <w:vMerge w:val="restart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5′ Haplotypes</w:t>
                                  </w:r>
                                </w:p>
                              </w:tc>
                              <w:tc>
                                <w:tcPr>
                                  <w:tcW w:w="11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G(6)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42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523" w:type="dxa"/>
                                  <w:vMerge w:val="continue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A(7)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+0.78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523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3′ Haplotypes</w:t>
                                  </w:r>
                                </w:p>
                              </w:tc>
                              <w:tc>
                                <w:tcPr>
                                  <w:tcW w:w="1153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CCCT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12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523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3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CCAC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03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523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GGCC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+0.41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5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4.7pt;height:90.05pt;mso-wrap-distance-left:9pt;mso-wrap-distance-right:9pt;mso-wrap-distance-top:0pt;mso-wrap-distance-bottom:0pt;margin-top:147.8pt;mso-position-vertical-relative:page;margin-left:135.35pt;mso-position-horizontal-relative:page">
                <v:fill opacity="0f"/>
                <v:textbox inset="0in,0in,0in,0in">
                  <w:txbxContent>
                    <w:tbl>
                      <w:tblPr>
                        <w:tblW w:w="669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23"/>
                        <w:gridCol w:w="1153"/>
                        <w:gridCol w:w="933"/>
                        <w:gridCol w:w="700"/>
                        <w:gridCol w:w="1248"/>
                        <w:gridCol w:w="1137"/>
                      </w:tblGrid>
                      <w:tr>
                        <w:trPr>
                          <w:trHeight w:val="351" w:hRule="atLeast"/>
                        </w:trPr>
                        <w:tc>
                          <w:tcPr>
                            <w:tcW w:w="152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HT label 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HT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Freq.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Parameter 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523" w:type="dxa"/>
                            <w:vMerge w:val="restart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5′ Haplotypes</w:t>
                            </w:r>
                          </w:p>
                        </w:tc>
                        <w:tc>
                          <w:tcPr>
                            <w:tcW w:w="1153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G(6)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42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59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523" w:type="dxa"/>
                            <w:vMerge w:val="continue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5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A(7)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+0.78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28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523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3′ Haplotypes</w:t>
                            </w:r>
                          </w:p>
                        </w:tc>
                        <w:tc>
                          <w:tcPr>
                            <w:tcW w:w="1153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CCCT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12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88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523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53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CCAC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03</w:t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97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523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5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GGCC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+0.41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5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rFonts w:cs="Times New Roman" w:ascii="Times New Roman" w:hAnsi="Times New Roman"/>
        </w:rPr>
        <w:t xml:space="preserve">Common-haplotype associations by region - Haplotypes (HTs) are listed from 5′ to 3′ within each region (5′ haplotype - </w:t>
      </w:r>
      <w:r>
        <w:rPr>
          <w:rFonts w:cs="Times New Roman" w:ascii="Times New Roman" w:hAnsi="Times New Roman"/>
          <w:color w:val="000000"/>
        </w:rPr>
        <w:t xml:space="preserve">rs4124874 - rs10929302 - rs34815109/[TA rpt]; </w:t>
      </w:r>
      <w:r>
        <w:rPr>
          <w:rFonts w:cs="Times New Roman" w:ascii="Times New Roman" w:hAnsi="Times New Roman"/>
        </w:rPr>
        <w:t xml:space="preserve">3′ haplotype - </w:t>
      </w:r>
      <w:r>
        <w:rPr>
          <w:rFonts w:cs="Times New Roman" w:ascii="Times New Roman" w:hAnsi="Times New Roman"/>
          <w:color w:val="000000"/>
        </w:rPr>
        <w:t>rs10929303 - rs1042640 - rs8330 - rs17862880 - rs4148329)</w:t>
      </w:r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aramond" w:hAnsi="Garamond" w:eastAsia="Times New Roman" w:cs="Garamond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Garamond" w:hAnsi="Garamond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Garamond" w:hAnsi="Garamond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1T22:10:00Z</dcterms:created>
  <dc:creator>Neil Hanchard</dc:creator>
  <dc:description/>
  <cp:keywords/>
  <dc:language>en-US</dc:language>
  <cp:lastModifiedBy>hanchard</cp:lastModifiedBy>
  <dcterms:modified xsi:type="dcterms:W3CDTF">2011-04-04T14:03:00Z</dcterms:modified>
  <cp:revision>5</cp:revision>
  <dc:subject/>
  <dc:title/>
</cp:coreProperties>
</file>